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DCA69" w14:textId="77777777" w:rsidR="00DD6916" w:rsidRPr="008D0763" w:rsidRDefault="00DD6916" w:rsidP="00DD6916">
      <w:pPr>
        <w:tabs>
          <w:tab w:val="center" w:pos="6480"/>
        </w:tabs>
        <w:spacing w:line="360" w:lineRule="auto"/>
        <w:rPr>
          <w:rFonts w:ascii="Times" w:hAnsi="Times" w:cs="Times"/>
        </w:rPr>
      </w:pPr>
      <w:r>
        <w:rPr>
          <w:rFonts w:ascii="Times" w:hAnsi="Times" w:cs="Times"/>
          <w:b/>
          <w:bCs/>
        </w:rPr>
        <w:t>S</w:t>
      </w:r>
      <w:r w:rsidRPr="003D6915">
        <w:rPr>
          <w:rFonts w:ascii="Times" w:hAnsi="Times" w:cs="Times"/>
          <w:b/>
          <w:bCs/>
        </w:rPr>
        <w:t xml:space="preserve">upplementary </w:t>
      </w:r>
      <w:r w:rsidRPr="008D0763">
        <w:rPr>
          <w:rFonts w:ascii="Times" w:hAnsi="Times" w:cs="Times"/>
          <w:b/>
          <w:bCs/>
        </w:rPr>
        <w:t>Table 5: predicted downregulation of genes related to immune cell trafficking category</w:t>
      </w:r>
      <w:r>
        <w:rPr>
          <w:rFonts w:ascii="Times" w:hAnsi="Times" w:cs="Times"/>
          <w:b/>
          <w:bCs/>
        </w:rPr>
        <w:t xml:space="preserve"> in </w:t>
      </w:r>
      <w:proofErr w:type="spellStart"/>
      <w:r>
        <w:rPr>
          <w:rFonts w:ascii="Times" w:hAnsi="Times" w:cs="Times"/>
          <w:b/>
          <w:bCs/>
        </w:rPr>
        <w:t>siTNIK</w:t>
      </w:r>
      <w:proofErr w:type="spellEnd"/>
      <w:r>
        <w:rPr>
          <w:rFonts w:ascii="Times" w:hAnsi="Times" w:cs="Times"/>
          <w:b/>
          <w:bCs/>
        </w:rPr>
        <w:t>-transfected HAEC</w:t>
      </w:r>
      <w:r w:rsidRPr="008D0763">
        <w:rPr>
          <w:rFonts w:ascii="Times" w:hAnsi="Times" w:cs="Times"/>
          <w:b/>
          <w:bCs/>
        </w:rPr>
        <w:t>.</w:t>
      </w:r>
    </w:p>
    <w:tbl>
      <w:tblPr>
        <w:tblW w:w="15021" w:type="dxa"/>
        <w:tblInd w:w="-900" w:type="dxa"/>
        <w:tblLook w:val="04A0" w:firstRow="1" w:lastRow="0" w:firstColumn="1" w:lastColumn="0" w:noHBand="0" w:noVBand="1"/>
      </w:tblPr>
      <w:tblGrid>
        <w:gridCol w:w="6660"/>
        <w:gridCol w:w="3420"/>
        <w:gridCol w:w="1260"/>
        <w:gridCol w:w="1280"/>
        <w:gridCol w:w="1194"/>
        <w:gridCol w:w="1207"/>
      </w:tblGrid>
      <w:tr w:rsidR="00DD6916" w:rsidRPr="008D0763" w14:paraId="05301300" w14:textId="77777777" w:rsidTr="003169D4">
        <w:trPr>
          <w:trHeight w:val="250"/>
        </w:trPr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EB0AB8" w14:textId="77777777" w:rsidR="00DD6916" w:rsidRPr="0048792F" w:rsidRDefault="00DD6916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Categories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06EFE2" w14:textId="77777777" w:rsidR="00DD6916" w:rsidRPr="0048792F" w:rsidRDefault="00DD6916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Diseases or Functions Annot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2DB667" w14:textId="77777777" w:rsidR="00DD6916" w:rsidRPr="0048792F" w:rsidRDefault="00DD6916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p-valu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BB464B" w14:textId="77777777" w:rsidR="00DD6916" w:rsidRPr="0048792F" w:rsidRDefault="00DD6916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Predicted Activation Stat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84598E" w14:textId="77777777" w:rsidR="00DD6916" w:rsidRPr="0048792F" w:rsidRDefault="00DD6916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Activation z-score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6C70CC" w14:textId="77777777" w:rsidR="00DD6916" w:rsidRPr="0048792F" w:rsidRDefault="00DD6916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# Molecules</w:t>
            </w:r>
          </w:p>
        </w:tc>
      </w:tr>
      <w:tr w:rsidR="00DD6916" w:rsidRPr="008D0763" w14:paraId="3A32ACF7" w14:textId="77777777" w:rsidTr="003169D4">
        <w:trPr>
          <w:trHeight w:val="25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58A68" w14:textId="77777777" w:rsidR="00DD6916" w:rsidRPr="0048792F" w:rsidRDefault="00DD691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Cellular Movement,</w:t>
            </w:r>
            <w:r>
              <w:rPr>
                <w:rFonts w:ascii="Times" w:eastAsia="Times New Roman" w:hAnsi="Times" w:cs="Times"/>
                <w:kern w:val="0"/>
                <w14:ligatures w14:val="none"/>
              </w:rPr>
              <w:t xml:space="preserve"> </w:t>
            </w: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Hematological System Development and Function,</w:t>
            </w:r>
            <w:r>
              <w:rPr>
                <w:rFonts w:ascii="Times" w:eastAsia="Times New Roman" w:hAnsi="Times" w:cs="Times"/>
                <w:kern w:val="0"/>
                <w14:ligatures w14:val="none"/>
              </w:rPr>
              <w:t xml:space="preserve"> </w:t>
            </w: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Immune Cell Traffickin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B77BC" w14:textId="77777777" w:rsidR="00DD6916" w:rsidRPr="0048792F" w:rsidRDefault="00DD691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Cellular infiltration by leukocyt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D2F1E" w14:textId="77777777" w:rsidR="00DD6916" w:rsidRPr="0048792F" w:rsidRDefault="00DD6916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7.53E-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55C7D" w14:textId="77777777" w:rsidR="00DD6916" w:rsidRPr="0048792F" w:rsidRDefault="00DD6916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Decreas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A0DA6" w14:textId="77777777" w:rsidR="00DD6916" w:rsidRPr="0048792F" w:rsidRDefault="00DD6916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-2.31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A808D" w14:textId="77777777" w:rsidR="00DD6916" w:rsidRPr="0048792F" w:rsidRDefault="00DD6916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29</w:t>
            </w:r>
          </w:p>
        </w:tc>
      </w:tr>
      <w:tr w:rsidR="00DD6916" w:rsidRPr="008D0763" w14:paraId="0DEAD4AA" w14:textId="77777777" w:rsidTr="003169D4">
        <w:trPr>
          <w:trHeight w:val="25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2506E" w14:textId="77777777" w:rsidR="00DD6916" w:rsidRPr="0048792F" w:rsidRDefault="00DD691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Cellular Movement,</w:t>
            </w:r>
            <w:r>
              <w:rPr>
                <w:rFonts w:ascii="Times" w:eastAsia="Times New Roman" w:hAnsi="Times" w:cs="Times"/>
                <w:kern w:val="0"/>
                <w14:ligatures w14:val="none"/>
              </w:rPr>
              <w:t xml:space="preserve"> </w:t>
            </w: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Hematological System Development and Function,</w:t>
            </w:r>
            <w:r>
              <w:rPr>
                <w:rFonts w:ascii="Times" w:eastAsia="Times New Roman" w:hAnsi="Times" w:cs="Times"/>
                <w:kern w:val="0"/>
                <w14:ligatures w14:val="none"/>
              </w:rPr>
              <w:t xml:space="preserve"> </w:t>
            </w: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Immune Cell Trafficking,</w:t>
            </w:r>
            <w:r>
              <w:rPr>
                <w:rFonts w:ascii="Times" w:eastAsia="Times New Roman" w:hAnsi="Times" w:cs="Times"/>
                <w:kern w:val="0"/>
                <w14:ligatures w14:val="none"/>
              </w:rPr>
              <w:t xml:space="preserve"> </w:t>
            </w: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Inflammatory Respons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4577D" w14:textId="77777777" w:rsidR="00DD6916" w:rsidRPr="0048792F" w:rsidRDefault="00DD691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Cell movement of macrophag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D33D9" w14:textId="77777777" w:rsidR="00DD6916" w:rsidRPr="0048792F" w:rsidRDefault="00DD6916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1.11E-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AD2B7" w14:textId="77777777" w:rsidR="00DD6916" w:rsidRPr="0048792F" w:rsidRDefault="00DD6916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Decreas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289E0" w14:textId="77777777" w:rsidR="00DD6916" w:rsidRPr="0048792F" w:rsidRDefault="00DD6916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-2.75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03696" w14:textId="77777777" w:rsidR="00DD6916" w:rsidRPr="0048792F" w:rsidRDefault="00DD6916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23</w:t>
            </w:r>
          </w:p>
        </w:tc>
      </w:tr>
      <w:tr w:rsidR="00DD6916" w:rsidRPr="008D0763" w14:paraId="2A3ECBD5" w14:textId="77777777" w:rsidTr="003169D4">
        <w:trPr>
          <w:trHeight w:val="25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D2BC5" w14:textId="77777777" w:rsidR="00DD6916" w:rsidRPr="00980B2D" w:rsidRDefault="00DD6916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980B2D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Cellular Movement, Hematological System Development and Function, Immune Cell Trafficking, Inflammatory Respons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4C5EA" w14:textId="77777777" w:rsidR="00DD6916" w:rsidRPr="00980B2D" w:rsidRDefault="00DD6916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980B2D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Cellular infiltration by phagocyt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94EF7" w14:textId="77777777" w:rsidR="00DD6916" w:rsidRPr="00980B2D" w:rsidRDefault="00DD6916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980B2D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2.02E-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732F9" w14:textId="77777777" w:rsidR="00DD6916" w:rsidRPr="00980B2D" w:rsidRDefault="00DD6916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980B2D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Decreas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B3AC0" w14:textId="77777777" w:rsidR="00DD6916" w:rsidRPr="00980B2D" w:rsidRDefault="00DD6916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980B2D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-2.4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98562" w14:textId="77777777" w:rsidR="00DD6916" w:rsidRPr="00980B2D" w:rsidRDefault="00DD6916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980B2D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21</w:t>
            </w:r>
          </w:p>
        </w:tc>
      </w:tr>
      <w:tr w:rsidR="00DD6916" w:rsidRPr="008D0763" w14:paraId="5B131F8A" w14:textId="77777777" w:rsidTr="003169D4">
        <w:trPr>
          <w:trHeight w:val="25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E6BF1" w14:textId="77777777" w:rsidR="00DD6916" w:rsidRPr="0048792F" w:rsidRDefault="00DD691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Cell-To-Cell Signaling and Interaction,</w:t>
            </w:r>
            <w:r>
              <w:rPr>
                <w:rFonts w:ascii="Times" w:eastAsia="Times New Roman" w:hAnsi="Times" w:cs="Times"/>
                <w:kern w:val="0"/>
                <w14:ligatures w14:val="none"/>
              </w:rPr>
              <w:t xml:space="preserve"> </w:t>
            </w: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Cellular Movement, Hematological System Development and Function, Immune Cell Traffickin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FD3EC" w14:textId="77777777" w:rsidR="00DD6916" w:rsidRPr="0048792F" w:rsidRDefault="00DD691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Recruitment of leukocyt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1B045" w14:textId="77777777" w:rsidR="00DD6916" w:rsidRPr="0048792F" w:rsidRDefault="00DD6916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5.78E-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40EFF" w14:textId="77777777" w:rsidR="00DD6916" w:rsidRPr="0048792F" w:rsidRDefault="00DD6916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Decreas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034DD" w14:textId="77777777" w:rsidR="00DD6916" w:rsidRPr="0048792F" w:rsidRDefault="00DD6916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-2.28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8CF3D" w14:textId="77777777" w:rsidR="00DD6916" w:rsidRPr="0048792F" w:rsidRDefault="00DD6916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21</w:t>
            </w:r>
          </w:p>
        </w:tc>
      </w:tr>
      <w:tr w:rsidR="00DD6916" w:rsidRPr="008D0763" w14:paraId="49EAA31B" w14:textId="77777777" w:rsidTr="003169D4">
        <w:trPr>
          <w:trHeight w:val="250"/>
        </w:trPr>
        <w:tc>
          <w:tcPr>
            <w:tcW w:w="6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ADDCCF" w14:textId="77777777" w:rsidR="00DD6916" w:rsidRPr="0048792F" w:rsidRDefault="00DD691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Cellular Movement, Hematological System Development and Function, Immune Cell Trafficking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FCA55A" w14:textId="77777777" w:rsidR="00DD6916" w:rsidRPr="0048792F" w:rsidRDefault="00DD691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Cell movement of granulocyte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60315A" w14:textId="77777777" w:rsidR="00DD6916" w:rsidRPr="0048792F" w:rsidRDefault="00DD6916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4.19E-06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524AB9" w14:textId="77777777" w:rsidR="00DD6916" w:rsidRPr="0048792F" w:rsidRDefault="00DD6916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Decreased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096CF5" w14:textId="77777777" w:rsidR="00DD6916" w:rsidRPr="0048792F" w:rsidRDefault="00DD6916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-2.392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A5AD00" w14:textId="77777777" w:rsidR="00DD6916" w:rsidRPr="0048792F" w:rsidRDefault="00DD6916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22</w:t>
            </w:r>
          </w:p>
        </w:tc>
      </w:tr>
      <w:tr w:rsidR="00DD6916" w:rsidRPr="008D0763" w14:paraId="1F055831" w14:textId="77777777" w:rsidTr="003169D4">
        <w:trPr>
          <w:trHeight w:val="64"/>
        </w:trPr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800EEF" w14:textId="77777777" w:rsidR="00DD6916" w:rsidRPr="0048792F" w:rsidRDefault="00DD691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Cellular Movement, Hematological System Development and Function, Immune Cell Trafficking, Inflammatory Response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C9D5A4" w14:textId="77777777" w:rsidR="00DD6916" w:rsidRPr="0048792F" w:rsidRDefault="00DD691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Cell movement of neutrophi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15E737" w14:textId="77777777" w:rsidR="00DD6916" w:rsidRPr="0048792F" w:rsidRDefault="00DD6916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1.02E-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5425BC" w14:textId="77777777" w:rsidR="00DD6916" w:rsidRPr="0048792F" w:rsidRDefault="00DD6916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Decreas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887B1" w14:textId="77777777" w:rsidR="00DD6916" w:rsidRPr="0048792F" w:rsidRDefault="00DD6916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-2.53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BA8ECE" w14:textId="77777777" w:rsidR="00DD6916" w:rsidRPr="0048792F" w:rsidRDefault="00DD6916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48792F">
              <w:rPr>
                <w:rFonts w:ascii="Times" w:eastAsia="Times New Roman" w:hAnsi="Times" w:cs="Times"/>
                <w:kern w:val="0"/>
                <w14:ligatures w14:val="none"/>
              </w:rPr>
              <w:t>19</w:t>
            </w:r>
          </w:p>
        </w:tc>
      </w:tr>
    </w:tbl>
    <w:p w14:paraId="2B152419" w14:textId="77777777" w:rsidR="00DD6916" w:rsidRPr="008D0763" w:rsidRDefault="00DD6916" w:rsidP="00DD6916">
      <w:pPr>
        <w:tabs>
          <w:tab w:val="center" w:pos="6480"/>
        </w:tabs>
        <w:spacing w:line="360" w:lineRule="auto"/>
        <w:rPr>
          <w:rFonts w:ascii="Times" w:hAnsi="Times" w:cs="Times"/>
        </w:rPr>
      </w:pPr>
      <w:r w:rsidRPr="008D0763">
        <w:rPr>
          <w:rFonts w:ascii="Times" w:hAnsi="Times" w:cs="Times"/>
        </w:rPr>
        <w:tab/>
      </w:r>
    </w:p>
    <w:p w14:paraId="401E85EF" w14:textId="628BA398" w:rsidR="00000000" w:rsidRDefault="00000000" w:rsidP="00DD6916">
      <w:pPr>
        <w:spacing w:line="360" w:lineRule="auto"/>
      </w:pPr>
    </w:p>
    <w:sectPr w:rsidR="00E551C8" w:rsidSect="00DD69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zNDI0NTMwNTU3NTJT0lEKTi0uzszPAykwrAUAM2zVRiwAAAA="/>
  </w:docVars>
  <w:rsids>
    <w:rsidRoot w:val="00DD6916"/>
    <w:rsid w:val="00130B97"/>
    <w:rsid w:val="007C5D3A"/>
    <w:rsid w:val="00B707CB"/>
    <w:rsid w:val="00BE0483"/>
    <w:rsid w:val="00DD6916"/>
    <w:rsid w:val="00EF3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3A1CD"/>
  <w15:chartTrackingRefBased/>
  <w15:docId w15:val="{A094FD87-EB0B-40C0-8CED-D28DDDF50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9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CD3E6D-E00D-4FCD-B97F-E8292FD07B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1</Characters>
  <Application>Microsoft Office Word</Application>
  <DocSecurity>0</DocSecurity>
  <Lines>8</Lines>
  <Paragraphs>2</Paragraphs>
  <ScaleCrop>false</ScaleCrop>
  <Company>Houston Methodist</Company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, Khanh M.</dc:creator>
  <cp:keywords/>
  <dc:description/>
  <cp:lastModifiedBy>Chau, Khanh M.</cp:lastModifiedBy>
  <cp:revision>1</cp:revision>
  <dcterms:created xsi:type="dcterms:W3CDTF">2023-12-22T04:15:00Z</dcterms:created>
  <dcterms:modified xsi:type="dcterms:W3CDTF">2023-12-22T04:16:00Z</dcterms:modified>
</cp:coreProperties>
</file>